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3.  </w:t>
      </w:r>
      <w:r>
        <w:rPr/>
        <w:t>GO term groups populated by extracted phosphoproteins in non-stimulated CMP-state SH-SY5Y cells.  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10499" w:type="dxa"/>
        <w:jc w:val="left"/>
        <w:tblInd w:w="-9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7"/>
        <w:gridCol w:w="1254"/>
        <w:gridCol w:w="1140"/>
        <w:gridCol w:w="1197"/>
        <w:gridCol w:w="1151"/>
      </w:tblGrid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microtubule depolymer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663548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icrotubule depolymer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1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663548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depolymer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50488129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microtubule polymerization or depolymer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1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1438460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protein complex disassemb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4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8518446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epolymer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6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3126521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complex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0866100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icrotubule cytoskeleton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50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4252899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4808782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icrotubule polymerization or depolymer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1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6187919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protein complex disassemb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4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71086982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258012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258012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polymerization or depolymer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1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4718442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icrotubule-based proces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8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0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7982599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topoisomerase (ATP-hydrolyzing)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0166291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acetyl-lysin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57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0166291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ase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0166291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cytoskeleton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49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584888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tein complex disassemb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6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011960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 disassemb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140708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ytoskeleton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4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773008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E-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40782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ar complex disassemb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8651732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DNA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6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8204859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3E-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198369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 disassemb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8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528549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2E-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064085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u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1E-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819911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osomal complex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386996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dle microtubul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276897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5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4E-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45031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organelle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63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5530412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associated complex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4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837990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006448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E-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74938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381550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751042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speck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60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r maintenance of cell polar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16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445687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7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207463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bod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60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944790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E-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705867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-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529838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E-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770428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organelle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0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3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553235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process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371182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1E-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29993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737028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E-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2431129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ar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E-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409351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2878732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8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467960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982787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remodeling complex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501347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disassemb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702941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RNA splicing, via spliceosom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4792122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 with bulged adenosine as nucleophil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4792122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4792122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protein kinase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316594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719580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ortex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93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505998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rocess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6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419689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metabolic proces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702006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E-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43971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E-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313777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6E-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022802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3552439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5239329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06265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ilament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015995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based proces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675934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rotein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0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020746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icase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3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737101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310165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 par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5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-terminus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47090449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envelop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29787262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6499355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6179254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5379837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helicase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1717541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 NTP-dependent helicase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1717541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2536656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9233866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cellular component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4609290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 ribonucleotid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0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70884892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7854467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749860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1835200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7714454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constituent of cytoskelet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476475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8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E-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2907791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194997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ed organell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3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3415221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ed organell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19240909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protein complex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342582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metabolic proces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6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4121303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 nucleotid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3620780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component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27997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 nucleosid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412265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8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8889386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5790577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organiz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7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2861438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 ribonucleotid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127499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127499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4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894503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ar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6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5081139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5081139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 nucleotide bindin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7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229683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metabolic proces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7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1404411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or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09032357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side, nucleotide and nucleic acid metabolic proces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13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617647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-triphosphatase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226635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activator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8324148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erine/threonine kinase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7781573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5973985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phosphatase activ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6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4023266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 activity, acting on acid anhydrides, in phosphorus-containing anhydride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247334</w:t>
            </w:r>
          </w:p>
        </w:tc>
      </w:tr>
      <w:tr>
        <w:trPr>
          <w:trHeight w:val="25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 activity, acting on acid anhydride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81802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3:00Z</dcterms:created>
  <dc:creator>maudsleyst</dc:creator>
  <dc:description/>
  <cp:keywords/>
  <dc:language>en-US</dc:language>
  <cp:lastModifiedBy>maudsleyst</cp:lastModifiedBy>
  <dcterms:modified xsi:type="dcterms:W3CDTF">2011-10-26T17:43:00Z</dcterms:modified>
  <cp:revision>2</cp:revision>
  <dc:subject/>
  <dc:title>Additional data Table 22</dc:title>
</cp:coreProperties>
</file>